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3286125" cy="2787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tabs>
          <w:tab w:val="left" w:pos="720" w:leader="none"/>
          <w:tab w:val="left" w:pos="1800" w:leader="none"/>
        </w:tabs>
        <w:spacing w:lineRule="auto" w:line="360" w:before="100" w:after="100"/>
        <w:jc w:val="both"/>
        <w:rPr/>
      </w:pPr>
      <w:r>
        <w:rPr>
          <w:b/>
        </w:rPr>
        <w:t>Figure S2</w:t>
      </w:r>
      <w:r>
        <w:rPr/>
        <w:t xml:space="preserve">. </w:t>
      </w:r>
      <w:r>
        <w:rPr>
          <w:b/>
          <w:bCs/>
        </w:rPr>
        <w:t>Estimation of neutrophil levels in the BALF using MPO assay.</w:t>
      </w:r>
      <w:r>
        <w:rPr>
          <w:bCs/>
        </w:rPr>
        <w:t xml:space="preserve"> MPO is a neutrophil granule enzyme and its activity has been shown to correlate with neutrophil levels. Measured neutrophil levels are similar to those measured from differential counting (Fig. 1A). </w:t>
      </w:r>
      <w:r>
        <w:rPr>
          <w:i/>
        </w:rPr>
        <w:t>P</w:t>
      </w:r>
      <w:r>
        <w:rPr/>
        <w:t xml:space="preserve"> is at least &lt;0.01 between monomer and dimer, monomer and WT, and dimer and WT at all doses. Each data set represents an average of 2-3 experiments using 4-6 animals/group. Statistical analyses were carried out using ANOVA (Graph Pad prism 4).</w: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outlineLvl w:val="1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strike w:val="false"/>
      <w:dstrike w:val="false"/>
      <w:color w:val="00409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">
    <w:name w:val="text"/>
    <w:basedOn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" w:hAnsi="Times" w:cs="Times"/>
      <w:b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16:22:00Z</dcterms:created>
  <dc:creator>UTMB</dc:creator>
  <dc:description/>
  <cp:keywords/>
  <dc:language>en-US</dc:language>
  <cp:lastModifiedBy>krishna rajarathnam</cp:lastModifiedBy>
  <cp:lastPrinted>2009-11-21T11:11:00Z</cp:lastPrinted>
  <dcterms:modified xsi:type="dcterms:W3CDTF">2010-07-03T16:22:00Z</dcterms:modified>
  <cp:revision>2</cp:revision>
  <dc:subject/>
  <dc:title>SUPPLEMENTARY MATERIAL</dc:title>
</cp:coreProperties>
</file>